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9885E" w14:textId="179103C6" w:rsidR="00B312AA" w:rsidRPr="005D6230" w:rsidRDefault="002B23DF" w:rsidP="005D6230">
      <w:pPr>
        <w:jc w:val="center"/>
        <w:rPr>
          <w:b/>
          <w:bCs/>
        </w:rPr>
      </w:pPr>
      <w:r>
        <w:rPr>
          <w:b/>
          <w:bCs/>
        </w:rPr>
        <w:t>Supplement</w:t>
      </w:r>
      <w:r w:rsidR="00A1350B">
        <w:rPr>
          <w:b/>
          <w:bCs/>
        </w:rPr>
        <w:t>ary Material:</w:t>
      </w:r>
      <w:r w:rsidR="005A0062">
        <w:rPr>
          <w:b/>
          <w:bCs/>
        </w:rPr>
        <w:t xml:space="preserve"> </w:t>
      </w:r>
      <w:r w:rsidR="005D6230" w:rsidRPr="005D6230">
        <w:rPr>
          <w:b/>
          <w:bCs/>
        </w:rPr>
        <w:t>Focus group guide</w:t>
      </w:r>
    </w:p>
    <w:p w14:paraId="238552F8" w14:textId="77777777" w:rsidR="005D6230" w:rsidRDefault="005D6230"/>
    <w:p w14:paraId="725BA02D" w14:textId="77777777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 xml:space="preserve">Facilitator: Before we get started, I want to cover a couple of important ground rules about </w:t>
      </w:r>
      <w:proofErr w:type="gramStart"/>
      <w:r w:rsidRPr="005D6230">
        <w:rPr>
          <w:i/>
          <w:iCs/>
        </w:rPr>
        <w:t>our</w:t>
      </w:r>
      <w:proofErr w:type="gramEnd"/>
    </w:p>
    <w:p w14:paraId="401CE272" w14:textId="77777777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>discussion today. First, there are no right or wrong answers. We are interested in learning about</w:t>
      </w:r>
    </w:p>
    <w:p w14:paraId="2F28123F" w14:textId="77777777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>your thoughts and opinions – you are the experts! Second, please keep everything confidential;</w:t>
      </w:r>
    </w:p>
    <w:p w14:paraId="2F50C4C4" w14:textId="77777777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>everything said in the group stays in the group. Thank you for respecting everyone’s privacy.</w:t>
      </w:r>
    </w:p>
    <w:p w14:paraId="3DEAC0DC" w14:textId="77777777" w:rsidR="005D6230" w:rsidRPr="005D6230" w:rsidRDefault="005D6230" w:rsidP="005D6230">
      <w:pPr>
        <w:rPr>
          <w:i/>
          <w:iCs/>
        </w:rPr>
      </w:pPr>
    </w:p>
    <w:p w14:paraId="489970CA" w14:textId="436968EA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>As I mentioned earlier, the discussion is going to be recorded. I’m going to start that right now.</w:t>
      </w:r>
    </w:p>
    <w:p w14:paraId="47734183" w14:textId="77777777" w:rsidR="005D6230" w:rsidRDefault="005D6230" w:rsidP="005D6230"/>
    <w:p w14:paraId="4188CA34" w14:textId="4D476825" w:rsidR="005D6230" w:rsidRDefault="005D6230" w:rsidP="005D6230">
      <w:r>
        <w:t>1. To start out, let’s go around and share one thing that we’re looking forward to this next week.</w:t>
      </w:r>
    </w:p>
    <w:p w14:paraId="37C1F80B" w14:textId="77777777" w:rsidR="005D6230" w:rsidRDefault="005D6230" w:rsidP="005D6230">
      <w:r>
        <w:t>I’ll start…[facilitator provides response].</w:t>
      </w:r>
    </w:p>
    <w:p w14:paraId="76ACF0E2" w14:textId="77777777" w:rsidR="005D6230" w:rsidRDefault="005D6230" w:rsidP="005D6230"/>
    <w:p w14:paraId="27559EF5" w14:textId="2BA511E9" w:rsidR="005D6230" w:rsidRDefault="005D6230" w:rsidP="005D6230">
      <w:r>
        <w:t>2. Now I’d like your thoughts on a couple of terms. “Fertility” – what does that mean to you?</w:t>
      </w:r>
    </w:p>
    <w:p w14:paraId="1ABFD221" w14:textId="77777777" w:rsidR="005D6230" w:rsidRDefault="005D6230" w:rsidP="005D6230">
      <w:r>
        <w:t>What comes to mind? How about “infertility?”</w:t>
      </w:r>
    </w:p>
    <w:p w14:paraId="737B87CE" w14:textId="77777777" w:rsidR="005D6230" w:rsidRDefault="005D6230" w:rsidP="005D6230"/>
    <w:p w14:paraId="4BED0D83" w14:textId="71F58851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 xml:space="preserve">Facilitator: For the purposes of this discussion, let’s define </w:t>
      </w:r>
      <w:r w:rsidRPr="005D6230">
        <w:rPr>
          <w:i/>
          <w:iCs/>
          <w:u w:val="single"/>
        </w:rPr>
        <w:t>fertility</w:t>
      </w:r>
      <w:r w:rsidRPr="005D6230">
        <w:rPr>
          <w:i/>
          <w:iCs/>
        </w:rPr>
        <w:t xml:space="preserve"> as someone’s ability to get</w:t>
      </w:r>
    </w:p>
    <w:p w14:paraId="602C260A" w14:textId="77777777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 xml:space="preserve">pregnant or to get someone pregnant and </w:t>
      </w:r>
      <w:r w:rsidRPr="005D6230">
        <w:rPr>
          <w:i/>
          <w:iCs/>
          <w:u w:val="single"/>
        </w:rPr>
        <w:t>infertility</w:t>
      </w:r>
      <w:r w:rsidRPr="005D6230">
        <w:rPr>
          <w:i/>
          <w:iCs/>
        </w:rPr>
        <w:t xml:space="preserve"> as the inability to get pregnant or to get</w:t>
      </w:r>
    </w:p>
    <w:p w14:paraId="18BC4A77" w14:textId="77777777" w:rsidR="005D6230" w:rsidRPr="005D6230" w:rsidRDefault="005D6230" w:rsidP="005D6230">
      <w:pPr>
        <w:rPr>
          <w:i/>
          <w:iCs/>
        </w:rPr>
      </w:pPr>
      <w:r w:rsidRPr="005D6230">
        <w:rPr>
          <w:i/>
          <w:iCs/>
        </w:rPr>
        <w:t>someone pregnant.</w:t>
      </w:r>
    </w:p>
    <w:p w14:paraId="57376442" w14:textId="77777777" w:rsidR="005D6230" w:rsidRDefault="005D6230" w:rsidP="005D6230"/>
    <w:p w14:paraId="0A81823D" w14:textId="63A1F4C0" w:rsidR="005D6230" w:rsidRDefault="005D6230" w:rsidP="005D6230">
      <w:r>
        <w:t>3. What are some ways people can tell if they’re fertile or infertile? (Probe: Other than</w:t>
      </w:r>
    </w:p>
    <w:p w14:paraId="256E0AD2" w14:textId="77777777" w:rsidR="005D6230" w:rsidRDefault="005D6230" w:rsidP="005D6230">
      <w:r>
        <w:t>attempting pregnancy.)</w:t>
      </w:r>
    </w:p>
    <w:p w14:paraId="4DB471C3" w14:textId="77777777" w:rsidR="005D6230" w:rsidRDefault="005D6230" w:rsidP="005D6230"/>
    <w:p w14:paraId="09A1D7A9" w14:textId="030E1125" w:rsidR="005D6230" w:rsidRDefault="005D6230" w:rsidP="005D6230">
      <w:r>
        <w:t>4. What are some things that might cause someone to be infertile?</w:t>
      </w:r>
    </w:p>
    <w:p w14:paraId="40F321DC" w14:textId="77777777" w:rsidR="005D6230" w:rsidRDefault="005D6230" w:rsidP="005D6230"/>
    <w:p w14:paraId="20DB18CE" w14:textId="1E7D1DF6" w:rsidR="005D6230" w:rsidRDefault="005D6230" w:rsidP="005D6230">
      <w:r>
        <w:t>5. What are some reasons that you, or people you know, worry about their fertility?</w:t>
      </w:r>
    </w:p>
    <w:p w14:paraId="665E91C4" w14:textId="77777777" w:rsidR="005D6230" w:rsidRDefault="005D6230" w:rsidP="005D6230"/>
    <w:p w14:paraId="10536956" w14:textId="4A66D74D" w:rsidR="005D6230" w:rsidRDefault="005D6230" w:rsidP="005D6230">
      <w:r>
        <w:t>6. Now, imagine you wanted a baby right now and started trying. How easy or difficult would it</w:t>
      </w:r>
    </w:p>
    <w:p w14:paraId="6AFCBB31" w14:textId="16EE15CB" w:rsidR="005D6230" w:rsidRDefault="005D6230" w:rsidP="005D6230">
      <w:r>
        <w:t>be for you to get pregnant? Why?</w:t>
      </w:r>
    </w:p>
    <w:p w14:paraId="226C5487" w14:textId="77777777" w:rsidR="005D6230" w:rsidRDefault="005D6230" w:rsidP="005D6230"/>
    <w:p w14:paraId="7CA6346B" w14:textId="550B0284" w:rsidR="005D6230" w:rsidRDefault="005D6230" w:rsidP="005D6230">
      <w:r>
        <w:t>7. Some people think they are infertile or will have trouble getting pregnant even though they’ve</w:t>
      </w:r>
    </w:p>
    <w:p w14:paraId="0F35E330" w14:textId="77777777" w:rsidR="005D6230" w:rsidRDefault="005D6230" w:rsidP="005D6230">
      <w:r>
        <w:t>never tried. Why do you think that is? Any reasons you can think of?</w:t>
      </w:r>
    </w:p>
    <w:p w14:paraId="07745EDF" w14:textId="77777777" w:rsidR="005D6230" w:rsidRDefault="005D6230" w:rsidP="005D6230"/>
    <w:p w14:paraId="215954B9" w14:textId="30F378F7" w:rsidR="005D6230" w:rsidRDefault="005D6230" w:rsidP="005D6230">
      <w:r>
        <w:t>8. Think about anyone you know who has struggled to get pregnant or lost a pregnancy. Can</w:t>
      </w:r>
    </w:p>
    <w:p w14:paraId="7B13FE17" w14:textId="77777777" w:rsidR="005D6230" w:rsidRDefault="005D6230" w:rsidP="005D6230">
      <w:r>
        <w:t>you share how their experience has affected how you think about your own fertility?</w:t>
      </w:r>
    </w:p>
    <w:p w14:paraId="37A851A3" w14:textId="77777777" w:rsidR="005D6230" w:rsidRDefault="005D6230" w:rsidP="005D6230"/>
    <w:p w14:paraId="4907C419" w14:textId="16683AE6" w:rsidR="005D6230" w:rsidRDefault="005D6230" w:rsidP="005D6230">
      <w:r>
        <w:t>9. Some researchers and doctors wonder whether people who worry about their fertility are less</w:t>
      </w:r>
    </w:p>
    <w:p w14:paraId="49FAC3C8" w14:textId="77777777" w:rsidR="005D6230" w:rsidRDefault="005D6230" w:rsidP="005D6230">
      <w:r>
        <w:t>likely to use birth control, even though they don’t want to get pregnant right now. Based on your</w:t>
      </w:r>
    </w:p>
    <w:p w14:paraId="34359B2F" w14:textId="77777777" w:rsidR="005D6230" w:rsidRDefault="005D6230" w:rsidP="005D6230">
      <w:r>
        <w:t>own experience or people you know, does this sound right? What do you think?</w:t>
      </w:r>
    </w:p>
    <w:p w14:paraId="64972016" w14:textId="77777777" w:rsidR="005D6230" w:rsidRDefault="005D6230" w:rsidP="005D6230"/>
    <w:p w14:paraId="078F3783" w14:textId="4F50AA03" w:rsidR="005D6230" w:rsidRDefault="005D6230" w:rsidP="005D6230">
      <w:r>
        <w:t>10. What are your main sources of information about fertility and infertility?</w:t>
      </w:r>
    </w:p>
    <w:p w14:paraId="4503B4B4" w14:textId="77777777" w:rsidR="005D6230" w:rsidRDefault="005D6230" w:rsidP="005D6230"/>
    <w:p w14:paraId="1C516379" w14:textId="14B6D485" w:rsidR="005D6230" w:rsidRDefault="005D6230" w:rsidP="005D6230">
      <w:r>
        <w:t>11. What conversations have you had with healthcare providers about fertility or infertility? What</w:t>
      </w:r>
    </w:p>
    <w:p w14:paraId="7961EC59" w14:textId="77777777" w:rsidR="005D6230" w:rsidRDefault="005D6230" w:rsidP="005D6230">
      <w:r>
        <w:t>did you like? What did you not like, or was missing? [If none:] What would you think about your</w:t>
      </w:r>
    </w:p>
    <w:p w14:paraId="3CB518E7" w14:textId="77777777" w:rsidR="005D6230" w:rsidRDefault="005D6230" w:rsidP="005D6230">
      <w:r>
        <w:t>healthcare provider discussing fertility?</w:t>
      </w:r>
    </w:p>
    <w:p w14:paraId="1949E881" w14:textId="77777777" w:rsidR="005D6230" w:rsidRDefault="005D6230" w:rsidP="005D6230"/>
    <w:p w14:paraId="67026722" w14:textId="3A3834AF" w:rsidR="005D6230" w:rsidRDefault="005D6230" w:rsidP="005D6230">
      <w:r>
        <w:t>12. To wrap up, let’s share any final thoughts about anything we have discussed today.</w:t>
      </w:r>
    </w:p>
    <w:sectPr w:rsidR="005D6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30"/>
    <w:rsid w:val="002B23DF"/>
    <w:rsid w:val="005A0062"/>
    <w:rsid w:val="005D6230"/>
    <w:rsid w:val="007A7A0F"/>
    <w:rsid w:val="007D2E4C"/>
    <w:rsid w:val="00847600"/>
    <w:rsid w:val="00972722"/>
    <w:rsid w:val="00A1350B"/>
    <w:rsid w:val="00AA4868"/>
    <w:rsid w:val="00B312AA"/>
    <w:rsid w:val="00B84E92"/>
    <w:rsid w:val="00C0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8569"/>
  <w15:chartTrackingRefBased/>
  <w15:docId w15:val="{6E18898B-E216-4D14-9095-30EEDC2B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2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2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2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2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2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2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2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2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4</Words>
  <Characters>2077</Characters>
  <Application>Microsoft Office Word</Application>
  <DocSecurity>0</DocSecurity>
  <Lines>17</Lines>
  <Paragraphs>4</Paragraphs>
  <ScaleCrop>false</ScaleCrop>
  <Company>Allina Health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Summer</dc:creator>
  <cp:keywords/>
  <dc:description/>
  <cp:lastModifiedBy>Martins, Summer</cp:lastModifiedBy>
  <cp:revision>5</cp:revision>
  <dcterms:created xsi:type="dcterms:W3CDTF">2025-08-22T17:39:00Z</dcterms:created>
  <dcterms:modified xsi:type="dcterms:W3CDTF">2025-09-17T18:06:00Z</dcterms:modified>
</cp:coreProperties>
</file>